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25"/>
        <w:gridCol w:w="517"/>
        <w:gridCol w:w="7122"/>
        <w:gridCol w:w="1671"/>
      </w:tblGrid>
      <w:tr w:rsidR="00D8602F" w:rsidRPr="00C10F3A" w14:paraId="25D2E68C" w14:textId="77777777" w:rsidTr="007A76D5">
        <w:trPr>
          <w:trHeight w:val="277"/>
        </w:trPr>
        <w:tc>
          <w:tcPr>
            <w:tcW w:w="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6B3B469" w14:textId="77777777" w:rsidR="00D8602F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71D0226" w14:textId="77777777" w:rsidR="00D8602F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EE85C20" w14:textId="77777777" w:rsidR="00D8602F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322F5E4" w14:textId="77777777" w:rsidR="00D8602F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F40037F" w14:textId="77777777" w:rsidR="00D8602F" w:rsidRPr="00C10F3A" w:rsidRDefault="00D8602F" w:rsidP="00D8602F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C10F3A" w14:paraId="7036A671" w14:textId="77777777" w:rsidTr="0039219A">
        <w:trPr>
          <w:trHeight w:val="20"/>
        </w:trPr>
        <w:tc>
          <w:tcPr>
            <w:tcW w:w="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E3404F" w14:textId="77777777" w:rsidR="00D8602F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8"/>
                <w:lang w:val="en-GB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6DA0F" w14:textId="77777777" w:rsidR="00D8602F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8569B" w14:textId="77777777" w:rsidR="00D8602F" w:rsidRPr="00C10F3A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F342E" w14:textId="77777777" w:rsidR="00D8602F" w:rsidRPr="00C10F3A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18134" w14:textId="77777777" w:rsidR="00D8602F" w:rsidRPr="00C10F3A" w:rsidRDefault="00D8602F" w:rsidP="00D8602F">
            <w:pPr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C10F3A" w14:paraId="695E0CBE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E5DA6" w14:textId="77777777" w:rsidR="00D8602F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2B6BB0" w14:textId="70C5AB52" w:rsidR="00D8602F" w:rsidRPr="00C10F3A" w:rsidRDefault="0039219A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CF3C98" w14:textId="77777777" w:rsidR="00D8602F" w:rsidRPr="00C10F3A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545E38" w14:textId="77777777" w:rsidR="00D8602F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1AF83BA" w14:textId="1AD60633" w:rsidR="0039219A" w:rsidRPr="00C10F3A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5D5A4E" w14:textId="12465D9E" w:rsidR="00D8602F" w:rsidRPr="00C10F3A" w:rsidRDefault="0039219A" w:rsidP="00D8602F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 (Abstract)</w:t>
            </w:r>
          </w:p>
        </w:tc>
      </w:tr>
      <w:tr w:rsidR="0039219A" w:rsidRPr="00C10F3A" w14:paraId="6E0CB10C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FA7750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C00AC8" w14:textId="6A4A63E5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6A88DF" w14:textId="77777777" w:rsidR="0039219A" w:rsidRPr="0095042F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5042F">
              <w:rPr>
                <w:rFonts w:ascii="Times New Roman" w:hAnsi="Times New Roman" w:cs="Times New Roman"/>
                <w:b/>
                <w:sz w:val="18"/>
                <w:lang w:val="en-GB"/>
              </w:rPr>
              <w:t>2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11DAA1" w14:textId="3A6C149F" w:rsidR="0039219A" w:rsidRPr="0095042F" w:rsidRDefault="0039219A" w:rsidP="0039219A">
            <w:pPr>
              <w:spacing w:line="276" w:lineRule="auto"/>
              <w:rPr>
                <w:rFonts w:ascii="Times New Roman" w:hAnsi="Times New Roman" w:cs="Times New Roman"/>
                <w:i/>
                <w:sz w:val="18"/>
              </w:rPr>
            </w:pPr>
            <w:r w:rsidRPr="0095042F">
              <w:rPr>
                <w:rFonts w:ascii="Times New Roman" w:hAnsi="Times New Roman" w:cs="Times New Roman"/>
                <w:iCs/>
                <w:sz w:val="18"/>
              </w:rPr>
              <w:t>Contains summary of study aim, methods for assay development and validation, the results obtained and conclusions.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FD49FF" w14:textId="2334950C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, 3</w:t>
            </w:r>
          </w:p>
        </w:tc>
      </w:tr>
      <w:tr w:rsidR="0039219A" w:rsidRPr="00C10F3A" w14:paraId="7F7588CB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09D4C0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33931C" w14:textId="0B02D4AB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9F45FB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3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8A1076" w14:textId="1FB89345" w:rsidR="0039219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  <w:r w:rsidR="0095042F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.</w:t>
            </w:r>
          </w:p>
          <w:p w14:paraId="444C797D" w14:textId="069A5A5C" w:rsidR="0039219A" w:rsidRPr="00C10F3A" w:rsidRDefault="0039219A" w:rsidP="009C34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Introduction of the </w:t>
            </w:r>
            <w:r w:rsidR="009C34DA" w:rsidRPr="0095042F">
              <w:rPr>
                <w:rFonts w:ascii="Times New Roman" w:hAnsi="Times New Roman" w:cs="Times New Roman"/>
                <w:sz w:val="18"/>
                <w:lang w:val="en-GB"/>
              </w:rPr>
              <w:t>infectious disease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, explanation of the problems related </w:t>
            </w:r>
            <w:r w:rsidR="009C34DA" w:rsidRPr="0095042F">
              <w:rPr>
                <w:rFonts w:ascii="Times New Roman" w:hAnsi="Times New Roman" w:cs="Times New Roman"/>
                <w:sz w:val="18"/>
                <w:lang w:val="en-GB"/>
              </w:rPr>
              <w:t>with poor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 diagnostic performance and link with current method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DD78F1" w14:textId="30988D57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, 4, 5</w:t>
            </w:r>
          </w:p>
        </w:tc>
      </w:tr>
      <w:tr w:rsidR="0039219A" w:rsidRPr="00C10F3A" w14:paraId="0FE2EA29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0DCC61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66902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B55673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4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266A7" w14:textId="21FB025F" w:rsidR="0039219A" w:rsidRPr="00C10F3A" w:rsidRDefault="0039219A" w:rsidP="009504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tudy objectives and hypotheses</w:t>
            </w:r>
            <w:r w:rsidR="0095042F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: t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he objective of the project is to improve the performance of the diagnosis and to </w:t>
            </w:r>
            <w:r w:rsidR="009C34DA"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adress 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the hypotheses </w:t>
            </w:r>
            <w:r w:rsidR="009C34DA"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stated 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>in the introduc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E8C539" w14:textId="23F29BD3" w:rsidR="0039219A" w:rsidRPr="00C10F3A" w:rsidRDefault="004D49BB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5, </w:t>
            </w:r>
            <w:r w:rsidR="0039219A"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39219A" w:rsidRPr="00C10F3A" w14:paraId="6ADAD4E0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4C4378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2EFE2C" w14:textId="77777777" w:rsidR="0039219A" w:rsidRDefault="0039219A" w:rsidP="0039219A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METHODS</w:t>
            </w:r>
            <w:r w:rsidRPr="00C10F3A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 xml:space="preserve"> </w:t>
            </w:r>
          </w:p>
          <w:p w14:paraId="48C53067" w14:textId="241DBED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DEC924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5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D74F3C" w14:textId="1FBBC545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076C84" w14:textId="38C57BE4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, 7, 8</w:t>
            </w:r>
          </w:p>
        </w:tc>
      </w:tr>
      <w:tr w:rsidR="0039219A" w:rsidRPr="00C10F3A" w14:paraId="40020D3A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575CE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25575A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94C04F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6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A25B68" w14:textId="4C045F80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Eligibility criteria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99A2AA" w14:textId="6F99B3B2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, 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, </w:t>
            </w: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39219A" w:rsidRPr="00C10F3A" w14:paraId="1A916956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C25020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889E3D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2B4FFD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7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8A833" w14:textId="7CFE0FA4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>Identification of eligible participants from screening test result, symptoms and physical examinations.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9A024" w14:textId="36487F0C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, 8</w:t>
            </w:r>
            <w:r w:rsidR="004D49B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, Table 1</w:t>
            </w:r>
          </w:p>
        </w:tc>
      </w:tr>
      <w:tr w:rsidR="0039219A" w:rsidRPr="00C10F3A" w14:paraId="49855268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82BD11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9C1130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4C3A5F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8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849D8" w14:textId="2D1D5837" w:rsidR="0039219A" w:rsidRPr="00C10F3A" w:rsidRDefault="0039219A" w:rsidP="0039219A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>The location and dates for identification of eligible participants are available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E5BCB6" w14:textId="0A00BC9E" w:rsidR="0039219A" w:rsidRPr="00C10F3A" w:rsidRDefault="0039219A" w:rsidP="0039219A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39219A" w:rsidRPr="00C10F3A" w14:paraId="22EFEAC4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B733C7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4A2486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67EA3F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9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E3BEC" w14:textId="433EFC8B" w:rsidR="002D0C3D" w:rsidRPr="0095042F" w:rsidRDefault="0039219A" w:rsidP="002D0C3D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Participants </w:t>
            </w:r>
            <w:r w:rsidR="002D0C3D"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of HOST cohort 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>formed a convenient</w:t>
            </w:r>
            <w:r w:rsidR="002D0C3D"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 series</w:t>
            </w:r>
          </w:p>
          <w:p w14:paraId="719223E3" w14:textId="018BBB51" w:rsidR="0039219A" w:rsidRPr="002D0C3D" w:rsidRDefault="002D0C3D" w:rsidP="002D0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>Participants of EFS and Trans</w:t>
            </w:r>
            <w:r w:rsidR="0095042F">
              <w:rPr>
                <w:rFonts w:ascii="Times New Roman" w:hAnsi="Times New Roman" w:cs="Times New Roman"/>
                <w:sz w:val="18"/>
                <w:lang w:val="en-GB"/>
              </w:rPr>
              <w:t>-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Hit Bio formed </w:t>
            </w:r>
            <w:r w:rsidR="0039219A"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random series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7BF3B" w14:textId="4DD98C01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39219A" w:rsidRPr="00C10F3A" w14:paraId="1B36ED63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0E1ABF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24FE68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40C0A2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0a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2AF36D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C957B7" w14:textId="36B93DE0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, 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, </w:t>
            </w:r>
            <w:r w:rsidR="004D49B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11, </w:t>
            </w: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ig 2</w:t>
            </w:r>
            <w:r w:rsidR="004D49B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, Table 2</w:t>
            </w:r>
          </w:p>
        </w:tc>
      </w:tr>
      <w:tr w:rsidR="0039219A" w:rsidRPr="00C10F3A" w14:paraId="3AE8821F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3DA3A4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BB98A7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DC22D8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0b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1B30E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AED9DB" w14:textId="504D2DAF" w:rsidR="0039219A" w:rsidRPr="00F67E91" w:rsidRDefault="0039219A" w:rsidP="00F67E91">
            <w:pPr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Not </w:t>
            </w:r>
            <w:r w:rsidR="00F67E91"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pplicable</w:t>
            </w:r>
          </w:p>
        </w:tc>
      </w:tr>
      <w:tr w:rsidR="0039219A" w:rsidRPr="00C10F3A" w14:paraId="4EFC1FA6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D4B7C2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A2E71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F4A242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1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01858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6C9E27" w14:textId="4C5E8DE2" w:rsidR="0039219A" w:rsidRPr="00C10F3A" w:rsidRDefault="004D49BB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39219A" w:rsidRPr="00C10F3A" w14:paraId="51419032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570935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09114A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E93853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2a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2285F7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</w:t>
            </w:r>
            <w:r w:rsidRPr="00C10F3A">
              <w:rPr>
                <w:rFonts w:ascii="Times New Roman" w:hAnsi="Times New Roman" w:cs="Times New Roman"/>
                <w:sz w:val="18"/>
                <w:lang w:val="en-GB"/>
              </w:rPr>
              <w:br/>
              <w:t xml:space="preserve">of the index test, </w:t>
            </w:r>
            <w:r w:rsidRPr="00C10F3A">
              <w:rPr>
                <w:rFonts w:ascii="Times New Roman" w:hAnsi="Times New Roman" w:cs="Times New Roman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7A4F50" w14:textId="1C915264" w:rsidR="0039219A" w:rsidRPr="00C10F3A" w:rsidRDefault="004D49BB" w:rsidP="0039219A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13, 14, </w:t>
            </w:r>
            <w:r w:rsidR="0039219A" w:rsidRPr="006C44AB">
              <w:rPr>
                <w:rFonts w:ascii="Times New Roman" w:hAnsi="Times New Roman" w:cs="Times New Roman"/>
                <w:sz w:val="18"/>
                <w:lang w:val="en-GB"/>
              </w:rPr>
              <w:t>Fig 3</w:t>
            </w:r>
          </w:p>
        </w:tc>
      </w:tr>
      <w:tr w:rsidR="0039219A" w:rsidRPr="00C10F3A" w14:paraId="77173CC7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45A9BA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8D1D10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A0B625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2b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788048" w14:textId="77777777" w:rsidR="0039219A" w:rsidRPr="00757FD2" w:rsidRDefault="0039219A" w:rsidP="0039219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</w:t>
            </w:r>
            <w:r w:rsidRPr="00757FD2">
              <w:rPr>
                <w:rFonts w:ascii="Times New Roman" w:hAnsi="Times New Roman" w:cs="Times New Roman"/>
                <w:sz w:val="18"/>
                <w:lang w:val="en-GB"/>
              </w:rPr>
              <w:br/>
              <w:t xml:space="preserve">of the reference standard, </w:t>
            </w:r>
            <w:r w:rsidRPr="00757FD2">
              <w:rPr>
                <w:rFonts w:ascii="Times New Roman" w:hAnsi="Times New Roman" w:cs="Times New Roman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DE3800" w14:textId="7F89D054" w:rsidR="0039219A" w:rsidRPr="00C10F3A" w:rsidRDefault="00757FD2" w:rsidP="0039219A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101E2CCC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8383E5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67CDB8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4BEA67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3a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6C541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E32563" w14:textId="6A96772F" w:rsidR="0039219A" w:rsidRPr="00C10F3A" w:rsidRDefault="004D49BB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5CB60547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93BD0" w14:textId="77777777" w:rsidR="0039219A" w:rsidRPr="00C10F3A" w:rsidDel="0039653F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689320" w14:textId="77777777" w:rsidR="0039219A" w:rsidRPr="00C10F3A" w:rsidDel="0039653F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E0F023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3b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6973C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BD6A3" w14:textId="523CCA00" w:rsidR="0039219A" w:rsidRPr="00C10F3A" w:rsidRDefault="00757FD2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57392713" w14:textId="77777777" w:rsidTr="0095042F">
        <w:trPr>
          <w:trHeight w:val="65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F55B5F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F188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1D357C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4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99973D" w14:textId="689DBE55" w:rsidR="0039219A" w:rsidRPr="00C10F3A" w:rsidRDefault="004C54B6" w:rsidP="004C54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Comparison of </w:t>
            </w:r>
            <w:r w:rsidR="0039219A"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diagnostic accuracy 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>based on calculation</w:t>
            </w:r>
            <w:r w:rsidRPr="0095042F" w:rsidDel="004C54B6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 xml:space="preserve">of sensitivity </w:t>
            </w:r>
            <w:r w:rsidR="0039219A" w:rsidRPr="0095042F">
              <w:rPr>
                <w:rFonts w:ascii="Times New Roman" w:hAnsi="Times New Roman" w:cs="Times New Roman"/>
                <w:sz w:val="18"/>
                <w:lang w:val="en-GB"/>
              </w:rPr>
              <w:t>and specific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4BB3B0" w14:textId="4C4BCAE4" w:rsidR="0039219A" w:rsidRPr="00C10F3A" w:rsidRDefault="004D49BB" w:rsidP="0095042F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39219A" w:rsidRPr="00C10F3A" w14:paraId="07A196B4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9CF053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BC73A0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AC81F1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5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01B29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2D6C54" w14:textId="4044013E" w:rsidR="0039219A" w:rsidRPr="00C10F3A" w:rsidRDefault="002D41B3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39219A" w:rsidRPr="00C10F3A" w14:paraId="6380E07E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1F361B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6B84ED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D726C7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6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F7805A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03D14A" w14:textId="1C9CA0A7" w:rsidR="0039219A" w:rsidRPr="00C10F3A" w:rsidRDefault="002D41B3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7EABC506" w14:textId="77777777" w:rsidTr="0039219A">
        <w:trPr>
          <w:trHeight w:val="187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312F18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88616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6CAFB7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7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9DE263" w14:textId="47CF3B7E" w:rsidR="0039219A" w:rsidRPr="002B76B5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sz w:val="18"/>
                <w:lang w:val="en-GB"/>
              </w:rPr>
              <w:t xml:space="preserve">Any analyses of variability in diagnostic accuracy, </w:t>
            </w:r>
            <w:r w:rsidRPr="00757FD2">
              <w:rPr>
                <w:rFonts w:ascii="Times New Roman" w:hAnsi="Times New Roman" w:cs="Times New Roman"/>
                <w:sz w:val="18"/>
                <w:lang w:val="en-GB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02C0D0" w14:textId="203205D6" w:rsidR="0039219A" w:rsidRPr="00C10F3A" w:rsidRDefault="002D41B3" w:rsidP="0039219A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ot applicable</w:t>
            </w:r>
          </w:p>
        </w:tc>
      </w:tr>
      <w:tr w:rsidR="0039219A" w:rsidRPr="00C10F3A" w14:paraId="5CBBF5D8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B272BD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8845E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2ADD77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8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F1DD4" w14:textId="0EA12779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95042F">
              <w:rPr>
                <w:rFonts w:ascii="Times New Roman" w:hAnsi="Times New Roman" w:cs="Times New Roman"/>
                <w:sz w:val="18"/>
                <w:lang w:val="en-GB"/>
              </w:rPr>
              <w:t>Sample size was determined randomly.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A85B1B" w14:textId="562E43AC" w:rsidR="0039219A" w:rsidRPr="00C10F3A" w:rsidRDefault="00EB5ECD" w:rsidP="0039219A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2</w:t>
            </w:r>
          </w:p>
        </w:tc>
      </w:tr>
      <w:tr w:rsidR="0039219A" w:rsidRPr="00C10F3A" w14:paraId="46DC8C66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D547CC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300D98" w14:textId="429E1874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RESULTS</w:t>
            </w:r>
            <w:r w:rsidRPr="00C10F3A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 xml:space="preserve"> 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862156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19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9C506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C8366C" w14:textId="55D83EE0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ig 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, S2 appendix</w:t>
            </w:r>
          </w:p>
        </w:tc>
      </w:tr>
      <w:tr w:rsidR="0039219A" w:rsidRPr="00C10F3A" w14:paraId="2722921E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03039E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AE80B8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8CCECA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0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5DAD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98AE7" w14:textId="00CD8E91" w:rsidR="0039219A" w:rsidRPr="00C10F3A" w:rsidRDefault="00757FD2" w:rsidP="0039219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0DF36CA4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C4656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334F5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77D7C9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1a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9DF451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B2870A" w14:textId="65462A51" w:rsidR="0039219A" w:rsidRPr="00C10F3A" w:rsidRDefault="00757FD2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50ECF8E6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9B9988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5DDAF6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5E011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1b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91B7B4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sz w:val="18"/>
                <w:lang w:val="en-GB"/>
              </w:rPr>
              <w:t>Distribution of</w:t>
            </w:r>
            <w:r w:rsidRPr="00C10F3A">
              <w:rPr>
                <w:rFonts w:ascii="Times New Roman" w:hAnsi="Times New Roman" w:cs="Times New Roman"/>
                <w:color w:val="FF0000"/>
                <w:sz w:val="18"/>
                <w:lang w:val="en-GB"/>
              </w:rPr>
              <w:t xml:space="preserve"> </w:t>
            </w: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4151D3" w14:textId="50C35A83" w:rsidR="0039219A" w:rsidRPr="00C10F3A" w:rsidRDefault="00757FD2" w:rsidP="0039219A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35E039A1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1562F4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81E47D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274B93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2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8B4122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4EA36B" w14:textId="10CBE8F7" w:rsidR="0039219A" w:rsidRPr="00C10F3A" w:rsidRDefault="00757FD2" w:rsidP="0039219A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00156FCE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0FB5C5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D3011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E9CC6D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3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5439AD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359804" w14:textId="3DFC5106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Table </w:t>
            </w:r>
            <w:r w:rsidR="002D41B3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39219A" w:rsidRPr="00C10F3A" w14:paraId="6FA49A99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6ED49A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F0813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45925A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4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0C4B2F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CFE4E" w14:textId="6084A9EC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</w:t>
            </w:r>
            <w:r w:rsidR="00EB5ECD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, 1</w:t>
            </w:r>
            <w:r w:rsidR="00EB5ECD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39219A" w:rsidRPr="00C10F3A" w14:paraId="431D1593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CBDC7D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D67974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FE535F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5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D1437E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172CC2" w14:textId="2F3C6B1A" w:rsidR="0039219A" w:rsidRPr="00C10F3A" w:rsidRDefault="00757FD2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347D4518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DD48F5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44E98B" w14:textId="6E4892B6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07427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6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34E345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C10F3A">
              <w:rPr>
                <w:rFonts w:ascii="Times New Roman" w:hAnsi="Times New Roman" w:cs="Times New Roman"/>
                <w:sz w:val="18"/>
                <w:lang w:val="en-GB"/>
              </w:rPr>
              <w:t>including</w:t>
            </w: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FA582" w14:textId="218E7789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2</w:t>
            </w:r>
            <w:r w:rsidR="002D41B3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, 23, 24</w:t>
            </w:r>
            <w:r w:rsidR="00EB5ECD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, 25, 26</w:t>
            </w:r>
          </w:p>
        </w:tc>
      </w:tr>
      <w:tr w:rsidR="0039219A" w:rsidRPr="00C10F3A" w14:paraId="47C3EDF9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06D87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06BCA5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7FCF4C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7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4069C7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26E8F6" w14:textId="3552F5BD" w:rsidR="0039219A" w:rsidRPr="00C10F3A" w:rsidRDefault="002D41B3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6C44AB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, 23, 24</w:t>
            </w:r>
            <w:r w:rsidR="00EB5ECD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, 25, 26</w:t>
            </w:r>
          </w:p>
        </w:tc>
      </w:tr>
      <w:tr w:rsidR="0039219A" w:rsidRPr="00C10F3A" w14:paraId="28DB47EC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301B70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998742" w14:textId="0CCBB350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6B437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8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9C4F2A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95C60A" w14:textId="6EDFD743" w:rsidR="0039219A" w:rsidRPr="00C10F3A" w:rsidRDefault="00757FD2" w:rsidP="0039219A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46F52431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62FDD9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B17B3A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D10A42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29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34391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C3F75B" w14:textId="16FB514C" w:rsidR="0039219A" w:rsidRPr="00C10F3A" w:rsidRDefault="00757FD2" w:rsidP="0039219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25A35EFA" w14:textId="77777777" w:rsidTr="0039219A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7A463D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25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EE57536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3CE9DC4" w14:textId="77777777" w:rsidR="0039219A" w:rsidRPr="00C10F3A" w:rsidRDefault="0039219A" w:rsidP="0039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10F3A">
              <w:rPr>
                <w:rFonts w:ascii="Times New Roman" w:hAnsi="Times New Roman" w:cs="Times New Roman"/>
                <w:b/>
                <w:sz w:val="18"/>
                <w:lang w:val="en-GB"/>
              </w:rPr>
              <w:t>30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8873980" w14:textId="77777777" w:rsidR="0039219A" w:rsidRPr="00C10F3A" w:rsidRDefault="0039219A" w:rsidP="0039219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10F3A">
              <w:rPr>
                <w:rFonts w:ascii="Times New Roman" w:hAnsi="Times New Roman" w:cs="Times New Roman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6B5C06A" w14:textId="0CAA6289" w:rsidR="0039219A" w:rsidRPr="00C10F3A" w:rsidRDefault="00757FD2" w:rsidP="0039219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57FD2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39219A" w:rsidRPr="00C10F3A" w14:paraId="3C494064" w14:textId="77777777" w:rsidTr="0039219A">
        <w:trPr>
          <w:trHeight w:val="70"/>
        </w:trPr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77F66B4" w14:textId="77777777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3BE9D" w14:textId="77777777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461DA" w14:textId="77777777" w:rsidR="0039219A" w:rsidRPr="00C10F3A" w:rsidRDefault="0039219A" w:rsidP="0039219A">
            <w:pPr>
              <w:jc w:val="center"/>
              <w:rPr>
                <w:rFonts w:ascii="Times New Roman" w:hAnsi="Times New Roman" w:cs="Times New Roman"/>
                <w:b/>
                <w:sz w:val="8"/>
                <w:lang w:val="en-GB"/>
              </w:rPr>
            </w:pPr>
          </w:p>
        </w:tc>
        <w:tc>
          <w:tcPr>
            <w:tcW w:w="7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AD9B7" w14:textId="77777777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EFC14" w14:textId="77777777" w:rsidR="0039219A" w:rsidRPr="00C10F3A" w:rsidRDefault="0039219A" w:rsidP="0039219A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</w:tr>
    </w:tbl>
    <w:p w14:paraId="61380DD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1AAE8BD" w14:textId="36E274EB" w:rsidR="00411FEB" w:rsidRPr="00523AA2" w:rsidRDefault="00411FEB" w:rsidP="00F31F8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FC9FB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24087F75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F5D6D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5B62360D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B05F0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26D0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05E4D"/>
    <w:rsid w:val="0022549C"/>
    <w:rsid w:val="00233AF8"/>
    <w:rsid w:val="002434E1"/>
    <w:rsid w:val="0025102C"/>
    <w:rsid w:val="002A0EDF"/>
    <w:rsid w:val="002B76B5"/>
    <w:rsid w:val="002B7708"/>
    <w:rsid w:val="002D0C3D"/>
    <w:rsid w:val="002D41B3"/>
    <w:rsid w:val="002F4827"/>
    <w:rsid w:val="00306D8E"/>
    <w:rsid w:val="0031458D"/>
    <w:rsid w:val="003204C8"/>
    <w:rsid w:val="00324CB5"/>
    <w:rsid w:val="00362362"/>
    <w:rsid w:val="00370FC4"/>
    <w:rsid w:val="0037210E"/>
    <w:rsid w:val="00375622"/>
    <w:rsid w:val="003757BF"/>
    <w:rsid w:val="00375A97"/>
    <w:rsid w:val="0039219A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27EC3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C54B6"/>
    <w:rsid w:val="004D49BB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0D8E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57FD2"/>
    <w:rsid w:val="00773600"/>
    <w:rsid w:val="007844C4"/>
    <w:rsid w:val="0079547A"/>
    <w:rsid w:val="0079584B"/>
    <w:rsid w:val="007A297D"/>
    <w:rsid w:val="007A76D5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042F"/>
    <w:rsid w:val="00954A68"/>
    <w:rsid w:val="009A1484"/>
    <w:rsid w:val="009A63F3"/>
    <w:rsid w:val="009A6AA9"/>
    <w:rsid w:val="009B41B0"/>
    <w:rsid w:val="009B4DFD"/>
    <w:rsid w:val="009C34DA"/>
    <w:rsid w:val="009C5E7C"/>
    <w:rsid w:val="009E18E2"/>
    <w:rsid w:val="00A03648"/>
    <w:rsid w:val="00A043D2"/>
    <w:rsid w:val="00A421D4"/>
    <w:rsid w:val="00A430EB"/>
    <w:rsid w:val="00A526E1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D6909"/>
    <w:rsid w:val="00BE760E"/>
    <w:rsid w:val="00BF3362"/>
    <w:rsid w:val="00C106F1"/>
    <w:rsid w:val="00C10F3A"/>
    <w:rsid w:val="00C17FE3"/>
    <w:rsid w:val="00C5657A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964F8"/>
    <w:rsid w:val="00DD7C3C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B5ECD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67E91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13422196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Accentuationlgr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ccentuation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lgr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D4CB66C-A7DF-492E-B1F3-74543DFDC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09</Words>
  <Characters>3353</Characters>
  <Application>Microsoft Office Word</Application>
  <DocSecurity>0</DocSecurity>
  <Lines>27</Lines>
  <Paragraphs>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ola Marqué</cp:lastModifiedBy>
  <cp:revision>28</cp:revision>
  <cp:lastPrinted>2015-10-23T10:20:00Z</cp:lastPrinted>
  <dcterms:created xsi:type="dcterms:W3CDTF">2021-04-30T12:22:00Z</dcterms:created>
  <dcterms:modified xsi:type="dcterms:W3CDTF">2021-06-23T13:11:00Z</dcterms:modified>
</cp:coreProperties>
</file>